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13274" w14:textId="77777777" w:rsidR="00141CBC" w:rsidRDefault="00000000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material </w:t>
      </w:r>
    </w:p>
    <w:p w14:paraId="710955CB" w14:textId="77777777" w:rsidR="00141CBC" w:rsidRDefault="00000000">
      <w:pPr>
        <w:spacing w:line="36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able S1 Basic clinical features among IIM patient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4032"/>
        <w:gridCol w:w="4125"/>
      </w:tblGrid>
      <w:tr w:rsidR="00141CBC" w14:paraId="6C8B6572" w14:textId="77777777">
        <w:trPr>
          <w:trHeight w:val="437"/>
          <w:jc w:val="center"/>
        </w:trPr>
        <w:tc>
          <w:tcPr>
            <w:tcW w:w="40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E2D3BCB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Category</w:t>
            </w:r>
          </w:p>
        </w:tc>
        <w:tc>
          <w:tcPr>
            <w:tcW w:w="4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5B95B6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IIM Cohort (</w:t>
            </w:r>
            <w:r>
              <w:rPr>
                <w:rFonts w:eastAsia="SimSun" w:cs="Times New Roman" w:hint="eastAsia"/>
                <w:b/>
                <w:color w:val="000000" w:themeColor="text1"/>
                <w:kern w:val="2"/>
                <w:sz w:val="21"/>
                <w:szCs w:val="21"/>
                <w:lang w:eastAsia="zh-CN"/>
                <w14:ligatures w14:val="standardContextual"/>
              </w:rPr>
              <w:t>N</w:t>
            </w:r>
            <w:r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14:ligatures w14:val="standardContextual"/>
              </w:rPr>
              <w:t xml:space="preserve"> = </w:t>
            </w:r>
            <w:r>
              <w:rPr>
                <w:rFonts w:eastAsia="Calibri" w:cs="Times New Roman"/>
                <w:b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208)</w:t>
            </w:r>
          </w:p>
        </w:tc>
      </w:tr>
      <w:tr w:rsidR="00141CBC" w14:paraId="68502EC8" w14:textId="77777777">
        <w:trPr>
          <w:jc w:val="center"/>
        </w:trPr>
        <w:tc>
          <w:tcPr>
            <w:tcW w:w="4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FA9D8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Sex (Female)</w:t>
            </w:r>
          </w:p>
        </w:tc>
        <w:tc>
          <w:tcPr>
            <w:tcW w:w="4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9ECE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145 (69.7%)</w:t>
            </w:r>
          </w:p>
        </w:tc>
      </w:tr>
      <w:tr w:rsidR="00141CBC" w14:paraId="21635893" w14:textId="77777777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A8B6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Disease Duration (months)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84A33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6.00 (3.00</w:t>
            </w:r>
            <w:r>
              <w:rPr>
                <w:rFonts w:eastAsia="Microsoft YaHe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，</w:t>
            </w: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24.0)</w:t>
            </w:r>
          </w:p>
        </w:tc>
      </w:tr>
      <w:tr w:rsidR="00141CBC" w14:paraId="1EE0F86D" w14:textId="77777777">
        <w:trPr>
          <w:jc w:val="center"/>
        </w:trPr>
        <w:tc>
          <w:tcPr>
            <w:tcW w:w="4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49D544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Age (years)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87980C" w14:textId="77777777" w:rsidR="00141CBC" w:rsidRDefault="00000000">
            <w:pPr>
              <w:spacing w:before="0" w:after="160" w:line="259" w:lineRule="auto"/>
              <w:jc w:val="center"/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</w:pP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50.0 (41.0</w:t>
            </w:r>
            <w:r>
              <w:rPr>
                <w:rFonts w:eastAsia="Microsoft YaHe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，</w:t>
            </w:r>
            <w:r>
              <w:rPr>
                <w:rFonts w:eastAsia="Calibri" w:cs="Times New Roman"/>
                <w:color w:val="000000" w:themeColor="text1"/>
                <w:kern w:val="2"/>
                <w:sz w:val="21"/>
                <w:szCs w:val="21"/>
                <w:lang w:val="en-GB"/>
                <w14:ligatures w14:val="standardContextual"/>
              </w:rPr>
              <w:t>57.2)</w:t>
            </w:r>
          </w:p>
        </w:tc>
      </w:tr>
    </w:tbl>
    <w:p w14:paraId="37A72EF0" w14:textId="77777777" w:rsidR="00141CBC" w:rsidRDefault="00000000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For skewed continuous variables, the median (25th, 75th percentiles) is used, and categorical variables are presented as counts (percentages).</w:t>
      </w:r>
    </w:p>
    <w:p w14:paraId="23C06FA7" w14:textId="77777777" w:rsidR="00141CBC" w:rsidRDefault="00141CBC">
      <w:pPr>
        <w:rPr>
          <w:rFonts w:cs="Times New Roman"/>
          <w:color w:val="000000" w:themeColor="text1"/>
          <w:szCs w:val="24"/>
        </w:rPr>
      </w:pPr>
    </w:p>
    <w:p w14:paraId="28881191" w14:textId="77777777" w:rsidR="00141CBC" w:rsidRDefault="00141CBC"/>
    <w:sectPr w:rsidR="00141CBC" w:rsidSect="00BB4026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95251" w14:textId="77777777" w:rsidR="000C5F91" w:rsidRDefault="000C5F91">
      <w:pPr>
        <w:spacing w:before="0" w:after="0"/>
      </w:pPr>
      <w:r>
        <w:separator/>
      </w:r>
    </w:p>
  </w:endnote>
  <w:endnote w:type="continuationSeparator" w:id="0">
    <w:p w14:paraId="4B9556B0" w14:textId="77777777" w:rsidR="000C5F91" w:rsidRDefault="000C5F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E111D" w14:textId="77777777" w:rsidR="00141CBC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2A0FEA" wp14:editId="51B172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34ACEF" w14:textId="77777777" w:rsidR="00141CB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2A0F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34ACEF" w14:textId="77777777" w:rsidR="00141CB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3C93F" w14:textId="77777777" w:rsidR="00141CB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8C1B93" wp14:editId="5D0A98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ADCC89" w14:textId="77777777" w:rsidR="00141CB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8C1B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6ADCC89" w14:textId="77777777" w:rsidR="00141CB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F481F" w14:textId="77777777" w:rsidR="000C5F91" w:rsidRDefault="000C5F91">
      <w:pPr>
        <w:spacing w:before="0" w:after="0"/>
      </w:pPr>
      <w:r>
        <w:separator/>
      </w:r>
    </w:p>
  </w:footnote>
  <w:footnote w:type="continuationSeparator" w:id="0">
    <w:p w14:paraId="6DF8DD59" w14:textId="77777777" w:rsidR="000C5F91" w:rsidRDefault="000C5F9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94111" w14:textId="77777777" w:rsidR="00141CBC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7A88D530" wp14:editId="6E679436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FAEE50"/>
    <w:rsid w:val="EEDF5D3E"/>
    <w:rsid w:val="EFFAEE50"/>
    <w:rsid w:val="000C5F91"/>
    <w:rsid w:val="00141CBC"/>
    <w:rsid w:val="00A8754A"/>
    <w:rsid w:val="00BB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55F4326"/>
  <w15:docId w15:val="{B8554B27-E50B-4F19-A4D5-2230CA35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customStyle="1" w:styleId="1">
    <w:name w:val="网格型浅色1"/>
    <w:basedOn w:val="TableNormal"/>
    <w:uiPriority w:val="40"/>
    <w:qFormat/>
    <w:tblPr/>
    <w:tcPr>
      <w:shd w:val="clear" w:color="auto" w:fill="auto"/>
    </w:tcPr>
  </w:style>
  <w:style w:type="character" w:styleId="LineNumber">
    <w:name w:val="line number"/>
    <w:basedOn w:val="DefaultParagraphFont"/>
    <w:rsid w:val="00BB4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co</dc:creator>
  <cp:lastModifiedBy>Naimeng Liu</cp:lastModifiedBy>
  <cp:revision>2</cp:revision>
  <dcterms:created xsi:type="dcterms:W3CDTF">2025-07-03T07:55:00Z</dcterms:created>
  <dcterms:modified xsi:type="dcterms:W3CDTF">2025-10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DB628FEB272983F8825665680410F832_41</vt:lpwstr>
  </property>
</Properties>
</file>